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-54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Supplemental Table S1. PCR and Pyrosequencing primers and conditions.</w:t>
      </w:r>
    </w:p>
    <w:tbl>
      <w:tblPr>
        <w:tblW w:w="118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800"/>
        <w:gridCol w:w="6210"/>
        <w:gridCol w:w="1800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lymorphis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rs#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 Sequ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neal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mp (C°)</w:t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PPA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it-IT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5’- TCCTGCAGGTTCTCAAGGTT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54,642 </w:t>
            </w:r>
            <w:r>
              <w:rPr>
                <w:rFonts w:cs="Times New Roman" w:ascii="Times New Roman" w:hAnsi="Times New Roman"/>
                <w:lang w:val="it-IT"/>
              </w:rPr>
              <w:t>G&gt;A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</w:rPr>
              <w:t>135561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5’- biotinTTCCATGCCAGCTCTCTTCT -3’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°</w:t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and -54,645 C&gt;T) 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nd rs135562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l 5’- CAGGTTCTCAAGGTTGTA -3’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PPA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color w:val="000000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it-IT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5’- CCAGGGGGAGGAAAGAGTGAA -3’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35,014 </w:t>
            </w:r>
            <w:r>
              <w:rPr>
                <w:rFonts w:cs="Times New Roman" w:ascii="Times New Roman" w:hAnsi="Times New Roman"/>
                <w:lang w:val="it-IT"/>
              </w:rPr>
              <w:t>A&gt;C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</w:t>
            </w: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</w:rPr>
              <w:t>135539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5’- biotinGCCACAACTAAGCAGGCAGTG -3’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°</w:t>
            </w:r>
          </w:p>
        </w:tc>
      </w:tr>
      <w:tr>
        <w:trPr>
          <w:trHeight w:val="620" w:hRule="atLeast"/>
        </w:trPr>
        <w:tc>
          <w:tcPr>
            <w:tcW w:w="20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l 5’- GCAGAATTTAAATCCTAGGT -3’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842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666699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ailStyle301">
    <w:name w:val="EmailStyle301"/>
    <w:basedOn w:val="DefaultParagraphFont"/>
    <w:qFormat/>
    <w:rPr>
      <w:rFonts w:ascii="Arial" w:hAnsi="Arial" w:cs="Arial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5:47:00Z</dcterms:created>
  <dc:creator>Sharon Cresci</dc:creator>
  <dc:description/>
  <cp:keywords/>
  <dc:language>en-US</dc:language>
  <cp:lastModifiedBy>Sharon Cresci</cp:lastModifiedBy>
  <cp:lastPrinted>2008-03-19T16:52:00Z</cp:lastPrinted>
  <dcterms:modified xsi:type="dcterms:W3CDTF">2010-08-11T15:47:00Z</dcterms:modified>
  <cp:revision>2</cp:revision>
  <dc:subject/>
  <dc:title>BACKGROUND/SIGNIFICANC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1231045338</vt:r8>
  </property>
  <property fmtid="{D5CDD505-2E9C-101B-9397-08002B2CF9AE}" pid="6" name="_AuthorEmail">
    <vt:lpwstr>GDORN@im.wustl.edu</vt:lpwstr>
  </property>
  <property fmtid="{D5CDD505-2E9C-101B-9397-08002B2CF9AE}" pid="7" name="_AuthorEmailDisplayName">
    <vt:lpwstr>Dorn, Gerald</vt:lpwstr>
  </property>
  <property fmtid="{D5CDD505-2E9C-101B-9397-08002B2CF9AE}" pid="8" name="_EmailSubject">
    <vt:lpwstr>manuscript</vt:lpwstr>
  </property>
  <property fmtid="{D5CDD505-2E9C-101B-9397-08002B2CF9AE}" pid="9" name="_ReviewingToolsShownOnce">
    <vt:lpwstr/>
  </property>
</Properties>
</file>